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0AC6" w:rsidRPr="001D7FF1" w:rsidRDefault="00C40AC6" w:rsidP="00C40AC6">
      <w:pPr>
        <w:shd w:val="clear" w:color="auto" w:fill="FFFFFF"/>
        <w:spacing w:before="100" w:beforeAutospacing="1" w:after="96" w:line="360" w:lineRule="auto"/>
        <w:jc w:val="thaiDistribute"/>
        <w:rPr>
          <w:rFonts w:ascii="Times New Roman" w:hAnsi="Times New Roman" w:cs="Times New Roman"/>
          <w:i/>
          <w:iCs/>
          <w:sz w:val="24"/>
          <w:szCs w:val="24"/>
        </w:rPr>
      </w:pPr>
      <w:r w:rsidRPr="00D34A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 xml:space="preserve">Additional file </w:t>
      </w:r>
      <w:r w:rsidR="0039394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3</w:t>
      </w:r>
      <w:bookmarkStart w:id="0" w:name="_GoBack"/>
      <w:bookmarkEnd w:id="0"/>
      <w:r w:rsidR="00D34A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.</w:t>
      </w:r>
      <w:r w:rsidRPr="00D34AD5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1D7FF1">
        <w:rPr>
          <w:rFonts w:ascii="Times New Roman" w:hAnsi="Times New Roman" w:cs="Times New Roman"/>
          <w:sz w:val="24"/>
          <w:szCs w:val="24"/>
        </w:rPr>
        <w:t xml:space="preserve">The equivalence position of </w:t>
      </w:r>
      <w:r w:rsidRPr="001D7FF1">
        <w:rPr>
          <w:rFonts w:ascii="Times New Roman" w:hAnsi="Times New Roman" w:cs="Times New Roman"/>
          <w:i/>
          <w:iCs/>
          <w:sz w:val="24"/>
          <w:szCs w:val="24"/>
        </w:rPr>
        <w:t>pmmdr1</w:t>
      </w:r>
      <w:r w:rsidRPr="001D7FF1">
        <w:rPr>
          <w:rFonts w:ascii="Times New Roman" w:hAnsi="Times New Roman" w:cs="Times New Roman"/>
          <w:sz w:val="24"/>
          <w:szCs w:val="24"/>
        </w:rPr>
        <w:t xml:space="preserve"> gene compared with </w:t>
      </w:r>
      <w:r w:rsidRPr="001D7FF1">
        <w:rPr>
          <w:rFonts w:ascii="Times New Roman" w:hAnsi="Times New Roman" w:cs="Times New Roman"/>
          <w:i/>
          <w:iCs/>
          <w:sz w:val="24"/>
          <w:szCs w:val="24"/>
        </w:rPr>
        <w:t>pfmdr1</w:t>
      </w:r>
      <w:r w:rsidRPr="001D7FF1">
        <w:rPr>
          <w:rFonts w:ascii="Times New Roman" w:hAnsi="Times New Roman" w:cs="Times New Roman"/>
          <w:sz w:val="24"/>
          <w:szCs w:val="24"/>
        </w:rPr>
        <w:t xml:space="preserve"> and </w:t>
      </w:r>
      <w:r w:rsidRPr="001D7FF1">
        <w:rPr>
          <w:rFonts w:ascii="Times New Roman" w:hAnsi="Times New Roman" w:cs="Times New Roman"/>
          <w:i/>
          <w:iCs/>
          <w:sz w:val="24"/>
          <w:szCs w:val="24"/>
        </w:rPr>
        <w:t>pvmdr1</w:t>
      </w:r>
    </w:p>
    <w:tbl>
      <w:tblPr>
        <w:tblStyle w:val="TableGrid"/>
        <w:tblW w:w="8968" w:type="dxa"/>
        <w:tblLook w:val="04A0" w:firstRow="1" w:lastRow="0" w:firstColumn="1" w:lastColumn="0" w:noHBand="0" w:noVBand="1"/>
      </w:tblPr>
      <w:tblGrid>
        <w:gridCol w:w="846"/>
        <w:gridCol w:w="1375"/>
        <w:gridCol w:w="893"/>
        <w:gridCol w:w="1329"/>
        <w:gridCol w:w="797"/>
        <w:gridCol w:w="1580"/>
        <w:gridCol w:w="1036"/>
        <w:gridCol w:w="1112"/>
      </w:tblGrid>
      <w:tr w:rsidR="00C40AC6" w:rsidRPr="001D7FF1" w:rsidTr="000F7991">
        <w:trPr>
          <w:trHeight w:val="280"/>
        </w:trPr>
        <w:tc>
          <w:tcPr>
            <w:tcW w:w="2221" w:type="dxa"/>
            <w:gridSpan w:val="2"/>
            <w:vAlign w:val="center"/>
          </w:tcPr>
          <w:p w:rsidR="00C40AC6" w:rsidRPr="001D7FF1" w:rsidRDefault="00C40AC6" w:rsidP="000F7991">
            <w:pPr>
              <w:pStyle w:val="Default"/>
              <w:jc w:val="center"/>
              <w:rPr>
                <w:b/>
                <w:bCs/>
                <w:sz w:val="16"/>
                <w:szCs w:val="16"/>
              </w:rPr>
            </w:pPr>
            <w:r w:rsidRPr="001D7FF1">
              <w:rPr>
                <w:b/>
                <w:bCs/>
                <w:i/>
                <w:iCs/>
                <w:sz w:val="16"/>
                <w:szCs w:val="16"/>
              </w:rPr>
              <w:t>Pfmdr1</w:t>
            </w:r>
          </w:p>
        </w:tc>
        <w:tc>
          <w:tcPr>
            <w:tcW w:w="2222" w:type="dxa"/>
            <w:gridSpan w:val="2"/>
            <w:vAlign w:val="center"/>
          </w:tcPr>
          <w:p w:rsidR="00C40AC6" w:rsidRPr="001D7FF1" w:rsidRDefault="00C40AC6" w:rsidP="000F7991">
            <w:pPr>
              <w:pStyle w:val="Default"/>
              <w:jc w:val="center"/>
              <w:rPr>
                <w:b/>
                <w:bCs/>
                <w:sz w:val="16"/>
                <w:szCs w:val="16"/>
              </w:rPr>
            </w:pPr>
            <w:r w:rsidRPr="001D7FF1">
              <w:rPr>
                <w:b/>
                <w:bCs/>
                <w:i/>
                <w:iCs/>
                <w:sz w:val="16"/>
                <w:szCs w:val="16"/>
              </w:rPr>
              <w:t>Pvmdr1</w:t>
            </w:r>
          </w:p>
        </w:tc>
        <w:tc>
          <w:tcPr>
            <w:tcW w:w="4525" w:type="dxa"/>
            <w:gridSpan w:val="4"/>
            <w:shd w:val="clear" w:color="auto" w:fill="auto"/>
            <w:vAlign w:val="center"/>
          </w:tcPr>
          <w:p w:rsidR="00C40AC6" w:rsidRPr="001D7FF1" w:rsidRDefault="00C40AC6" w:rsidP="000F7991">
            <w:pPr>
              <w:pStyle w:val="Default"/>
              <w:jc w:val="center"/>
              <w:rPr>
                <w:b/>
                <w:bCs/>
                <w:sz w:val="16"/>
                <w:szCs w:val="16"/>
              </w:rPr>
            </w:pPr>
            <w:r w:rsidRPr="001D7FF1">
              <w:rPr>
                <w:b/>
                <w:bCs/>
                <w:i/>
                <w:iCs/>
                <w:sz w:val="16"/>
                <w:szCs w:val="16"/>
              </w:rPr>
              <w:t>Pmmdr1</w:t>
            </w:r>
          </w:p>
        </w:tc>
      </w:tr>
      <w:tr w:rsidR="00C40AC6" w:rsidRPr="001D7FF1" w:rsidTr="000F7991">
        <w:trPr>
          <w:trHeight w:val="55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pStyle w:val="Default"/>
              <w:jc w:val="center"/>
              <w:rPr>
                <w:b/>
                <w:bCs/>
                <w:sz w:val="16"/>
                <w:szCs w:val="16"/>
              </w:rPr>
            </w:pPr>
            <w:r w:rsidRPr="001D7FF1">
              <w:rPr>
                <w:b/>
                <w:bCs/>
                <w:sz w:val="16"/>
                <w:szCs w:val="16"/>
              </w:rPr>
              <w:t>Amino acids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</w:t>
            </w:r>
          </w:p>
          <w:p w:rsidR="00C40AC6" w:rsidRPr="001D7FF1" w:rsidRDefault="00C40AC6" w:rsidP="000F7991">
            <w:pPr>
              <w:pStyle w:val="Defaul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pStyle w:val="Default"/>
              <w:jc w:val="center"/>
              <w:rPr>
                <w:b/>
                <w:bCs/>
                <w:sz w:val="16"/>
                <w:szCs w:val="16"/>
              </w:rPr>
            </w:pPr>
            <w:r w:rsidRPr="001D7FF1">
              <w:rPr>
                <w:b/>
                <w:bCs/>
                <w:sz w:val="16"/>
                <w:szCs w:val="16"/>
              </w:rPr>
              <w:t>Amino acids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</w:t>
            </w:r>
          </w:p>
          <w:p w:rsidR="00C40AC6" w:rsidRPr="001D7FF1" w:rsidRDefault="00C40AC6" w:rsidP="000F7991">
            <w:pPr>
              <w:pStyle w:val="Defaul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ino acids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cleotide position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otal </w:t>
            </w: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  <w:t>(</w:t>
            </w: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  <w:t>=</w:t>
            </w: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</w:t>
            </w: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  <w:t>)</w:t>
            </w:r>
          </w:p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</w:t>
            </w:r>
          </w:p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C40AC6" w:rsidRPr="001D7FF1" w:rsidTr="000F7991">
        <w:trPr>
          <w:trHeight w:val="2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6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pStyle w:val="Default"/>
              <w:jc w:val="center"/>
              <w:rPr>
                <w:sz w:val="16"/>
                <w:szCs w:val="16"/>
              </w:rPr>
            </w:pPr>
            <w:r w:rsidRPr="001D7FF1">
              <w:rPr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R6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color w:val="000066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color w:val="000066"/>
                <w:sz w:val="16"/>
                <w:szCs w:val="16"/>
              </w:rPr>
              <w:t>N6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I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pStyle w:val="Default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1D7FF1">
              <w:rPr>
                <w:b/>
                <w:bCs/>
                <w:sz w:val="16"/>
                <w:szCs w:val="16"/>
              </w:rPr>
              <w:t>17 (A</w:t>
            </w:r>
            <w:r w:rsidRPr="001D7FF1">
              <w:rPr>
                <w:b/>
                <w:bCs/>
                <w:color w:val="FF0000"/>
                <w:sz w:val="16"/>
                <w:szCs w:val="16"/>
              </w:rPr>
              <w:t>A</w:t>
            </w:r>
            <w:r w:rsidRPr="001D7FF1">
              <w:rPr>
                <w:b/>
                <w:bCs/>
                <w:sz w:val="16"/>
                <w:szCs w:val="16"/>
              </w:rPr>
              <w:t>C&gt;A</w:t>
            </w:r>
            <w:r w:rsidRPr="001D7FF1">
              <w:rPr>
                <w:b/>
                <w:bCs/>
                <w:color w:val="FF0000"/>
                <w:sz w:val="16"/>
                <w:szCs w:val="16"/>
              </w:rPr>
              <w:t>T</w:t>
            </w:r>
            <w:r w:rsidRPr="001D7FF1">
              <w:rPr>
                <w:b/>
                <w:bCs/>
                <w:sz w:val="16"/>
                <w:szCs w:val="16"/>
              </w:rPr>
              <w:t>C)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40AC6" w:rsidRPr="001D7FF1" w:rsidTr="000F7991">
        <w:trPr>
          <w:trHeight w:val="28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E7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pStyle w:val="Default"/>
              <w:jc w:val="center"/>
              <w:rPr>
                <w:sz w:val="16"/>
                <w:szCs w:val="16"/>
              </w:rPr>
            </w:pPr>
            <w:r w:rsidRPr="001D7FF1">
              <w:rPr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Q7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color w:val="000066"/>
                <w:sz w:val="16"/>
                <w:szCs w:val="16"/>
              </w:rPr>
              <w:t>Y7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color w:val="44546A" w:themeColor="text2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 (T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A</w:t>
            </w: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&gt;T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G</w:t>
            </w: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)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N37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pStyle w:val="Default"/>
              <w:jc w:val="center"/>
              <w:rPr>
                <w:sz w:val="16"/>
                <w:szCs w:val="16"/>
              </w:rPr>
            </w:pPr>
            <w:r w:rsidRPr="001D7FF1">
              <w:rPr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T42T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S38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color w:val="44546A" w:themeColor="text2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color w:val="44546A" w:themeColor="text2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39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pStyle w:val="Default"/>
              <w:jc w:val="center"/>
              <w:rPr>
                <w:sz w:val="16"/>
                <w:szCs w:val="16"/>
              </w:rPr>
            </w:pPr>
            <w:r w:rsidRPr="001D7FF1">
              <w:rPr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44K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N40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color w:val="44546A" w:themeColor="text2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color w:val="44546A" w:themeColor="text2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2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S76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pStyle w:val="Default"/>
              <w:jc w:val="center"/>
              <w:rPr>
                <w:sz w:val="16"/>
                <w:szCs w:val="16"/>
              </w:rPr>
            </w:pPr>
            <w:r w:rsidRPr="001D7FF1">
              <w:rPr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S81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color w:val="000066"/>
                <w:sz w:val="16"/>
                <w:szCs w:val="16"/>
              </w:rPr>
              <w:t>S77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color w:val="44546A" w:themeColor="text2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1</w:t>
            </w:r>
            <w:r w:rsidRPr="001D7FF1">
              <w:rPr>
                <w:rFonts w:ascii="Times New Roman" w:hAnsi="Times New Roman" w:cs="Times New Roman"/>
                <w:b/>
                <w:bCs/>
                <w:color w:val="5B9BD5" w:themeColor="accent1"/>
                <w:sz w:val="16"/>
                <w:szCs w:val="16"/>
              </w:rPr>
              <w:t xml:space="preserve"> </w:t>
            </w: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TC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C</w:t>
            </w: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gt;TC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T</w:t>
            </w: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40AC6" w:rsidRPr="001D7FF1" w:rsidTr="000F7991">
        <w:trPr>
          <w:trHeight w:val="28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N86</w:t>
            </w:r>
            <w:r w:rsidRPr="001D7FF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Y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pStyle w:val="Default"/>
              <w:jc w:val="center"/>
              <w:rPr>
                <w:sz w:val="16"/>
                <w:szCs w:val="16"/>
              </w:rPr>
            </w:pPr>
            <w:proofErr w:type="spellStart"/>
            <w:r w:rsidRPr="001D7FF1">
              <w:rPr>
                <w:sz w:val="16"/>
                <w:szCs w:val="16"/>
              </w:rPr>
              <w:t>Thaita</w:t>
            </w:r>
            <w:proofErr w:type="spellEnd"/>
            <w:r w:rsidRPr="001D7FF1">
              <w:rPr>
                <w:sz w:val="16"/>
                <w:szCs w:val="16"/>
              </w:rPr>
              <w:t xml:space="preserve"> et al., 2018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N91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N87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color w:val="44546A" w:themeColor="text2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color w:val="44546A" w:themeColor="text2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2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128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pStyle w:val="Default"/>
              <w:jc w:val="center"/>
              <w:rPr>
                <w:sz w:val="16"/>
                <w:szCs w:val="16"/>
              </w:rPr>
            </w:pPr>
            <w:r w:rsidRPr="001D7FF1">
              <w:rPr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133</w:t>
            </w:r>
            <w:r w:rsidRPr="001D7FF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Imwong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0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129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28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S134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pStyle w:val="Default"/>
              <w:jc w:val="center"/>
              <w:rPr>
                <w:sz w:val="16"/>
                <w:szCs w:val="16"/>
              </w:rPr>
            </w:pPr>
            <w:r w:rsidRPr="001D7FF1">
              <w:rPr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S139</w:t>
            </w:r>
            <w:r w:rsidRPr="001D7FF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Imwong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0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S135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G167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pStyle w:val="Default"/>
              <w:jc w:val="center"/>
              <w:rPr>
                <w:sz w:val="16"/>
                <w:szCs w:val="16"/>
              </w:rPr>
            </w:pPr>
            <w:r w:rsidRPr="001D7FF1">
              <w:rPr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G172G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G168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2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Y184</w:t>
            </w:r>
            <w:r w:rsidRPr="001D7FF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F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pStyle w:val="Default"/>
              <w:jc w:val="center"/>
              <w:rPr>
                <w:sz w:val="16"/>
                <w:szCs w:val="16"/>
              </w:rPr>
            </w:pPr>
            <w:proofErr w:type="spellStart"/>
            <w:r w:rsidRPr="001D7FF1">
              <w:rPr>
                <w:sz w:val="16"/>
                <w:szCs w:val="16"/>
              </w:rPr>
              <w:t>Thaita</w:t>
            </w:r>
            <w:proofErr w:type="spellEnd"/>
            <w:r w:rsidRPr="001D7FF1">
              <w:rPr>
                <w:sz w:val="16"/>
                <w:szCs w:val="16"/>
              </w:rPr>
              <w:t xml:space="preserve"> et al., 2018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Y189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Y185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N307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N312N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308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T350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T355T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T351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451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456</w:t>
            </w:r>
            <w:r w:rsidRPr="001D7FF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I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453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2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S461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S466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color w:val="000066"/>
                <w:sz w:val="16"/>
                <w:szCs w:val="16"/>
              </w:rPr>
              <w:t>S463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color w:val="44546A" w:themeColor="text2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89</w:t>
            </w: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  <w:t xml:space="preserve"> (</w:t>
            </w: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C</w:t>
            </w: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gt;AG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T</w:t>
            </w: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  <w:t>)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42.10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L465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L470</w:t>
            </w:r>
            <w:r w:rsidRPr="001D7FF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L467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M488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L493L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color w:val="000066"/>
                <w:sz w:val="16"/>
                <w:szCs w:val="16"/>
              </w:rPr>
              <w:t>L490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I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color w:val="44546A" w:themeColor="text2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68 (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C</w:t>
            </w: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T&gt;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A</w:t>
            </w: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T)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S513</w:t>
            </w:r>
            <w:r w:rsidRPr="001D7FF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510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M512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T529T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N527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2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L600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L617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color w:val="000066"/>
                <w:sz w:val="16"/>
                <w:szCs w:val="16"/>
              </w:rPr>
              <w:t>L615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color w:val="44546A" w:themeColor="text2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45 (TT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G</w:t>
            </w: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gt;TT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A</w:t>
            </w: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31.5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655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672</w:t>
            </w:r>
            <w:r w:rsidRPr="001D7FF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D670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N706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N740</w:t>
            </w:r>
            <w:r w:rsidRPr="001D7FF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D722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T722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R756R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V738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36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M729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A763V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I745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P772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P808P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P794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L810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L845</w:t>
            </w:r>
            <w:r w:rsidRPr="001D7FF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F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L831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Y825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A861</w:t>
            </w:r>
            <w:r w:rsidRPr="001D7FF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847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L872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M908</w:t>
            </w:r>
            <w:r w:rsidRPr="001D7FF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L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L894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36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S877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S913S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S899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L900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L936</w:t>
            </w:r>
            <w:r w:rsidRPr="001D7FF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F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L922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M922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T958</w:t>
            </w:r>
            <w:r w:rsidRPr="001D7FF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M944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Y940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Y976</w:t>
            </w:r>
            <w:r w:rsidRPr="001D7FF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F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Imwong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08, </w:t>
            </w: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Y962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N943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F979</w:t>
            </w:r>
            <w:r w:rsidRPr="001D7FF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L965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36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M944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M980</w:t>
            </w:r>
            <w:r w:rsidRPr="001D7FF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V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M966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E960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E996</w:t>
            </w:r>
            <w:r w:rsidRPr="001D7FF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Q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E982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28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S1034</w:t>
            </w:r>
            <w:r w:rsidRPr="001D7FF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pStyle w:val="Default"/>
              <w:jc w:val="center"/>
              <w:rPr>
                <w:sz w:val="16"/>
                <w:szCs w:val="16"/>
              </w:rPr>
            </w:pPr>
            <w:proofErr w:type="spellStart"/>
            <w:r w:rsidRPr="001D7FF1">
              <w:rPr>
                <w:sz w:val="16"/>
                <w:szCs w:val="16"/>
              </w:rPr>
              <w:t>Thaita</w:t>
            </w:r>
            <w:proofErr w:type="spellEnd"/>
            <w:r w:rsidRPr="001D7FF1">
              <w:rPr>
                <w:sz w:val="16"/>
                <w:szCs w:val="16"/>
              </w:rPr>
              <w:t xml:space="preserve"> et al., 2018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pStyle w:val="Default"/>
              <w:jc w:val="center"/>
              <w:rPr>
                <w:sz w:val="16"/>
                <w:szCs w:val="16"/>
              </w:rPr>
            </w:pPr>
            <w:r w:rsidRPr="001D7FF1">
              <w:rPr>
                <w:sz w:val="16"/>
                <w:szCs w:val="16"/>
              </w:rPr>
              <w:t>S1071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S1057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L1039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pStyle w:val="Default"/>
              <w:jc w:val="center"/>
              <w:rPr>
                <w:sz w:val="16"/>
                <w:szCs w:val="16"/>
              </w:rPr>
            </w:pPr>
            <w:r w:rsidRPr="001D7FF1">
              <w:rPr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F1076</w:t>
            </w:r>
            <w:r w:rsidRPr="001D7FF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L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Imwong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08, </w:t>
            </w: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color w:val="000066"/>
                <w:sz w:val="16"/>
                <w:szCs w:val="16"/>
              </w:rPr>
              <w:t>L1063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F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color w:val="44546A" w:themeColor="text2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89 (TT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A</w:t>
            </w: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gt;TT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C</w:t>
            </w: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16.8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40AC6" w:rsidRPr="001D7FF1" w:rsidTr="000F7991">
        <w:trPr>
          <w:trHeight w:val="2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N1042</w:t>
            </w:r>
            <w:r w:rsidRPr="001D7FF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pStyle w:val="Default"/>
              <w:jc w:val="center"/>
              <w:rPr>
                <w:sz w:val="16"/>
                <w:szCs w:val="16"/>
              </w:rPr>
            </w:pPr>
            <w:proofErr w:type="spellStart"/>
            <w:r w:rsidRPr="001D7FF1">
              <w:rPr>
                <w:sz w:val="16"/>
                <w:szCs w:val="16"/>
              </w:rPr>
              <w:t>Thaita</w:t>
            </w:r>
            <w:proofErr w:type="spellEnd"/>
            <w:r w:rsidRPr="001D7FF1">
              <w:rPr>
                <w:sz w:val="16"/>
                <w:szCs w:val="16"/>
              </w:rPr>
              <w:t xml:space="preserve"> et al., 2018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N1079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N1066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Q1216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1261</w:t>
            </w:r>
            <w:r w:rsidRPr="001D7FF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Imwong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0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H1250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M1101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I1138I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I1125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1139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P1177</w:t>
            </w:r>
            <w:r w:rsidRPr="001D7FF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P1164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N1193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G1232</w:t>
            </w:r>
            <w:r w:rsidRPr="001D7FF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1218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2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S1214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S1257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color w:val="000066"/>
                <w:sz w:val="16"/>
                <w:szCs w:val="16"/>
              </w:rPr>
              <w:t>N1248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I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color w:val="44546A" w:themeColor="text2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43 (A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A</w:t>
            </w: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&gt;A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T</w:t>
            </w: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)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5.26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40AC6" w:rsidRPr="001D7FF1" w:rsidTr="000F7991">
        <w:trPr>
          <w:trHeight w:val="28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Q1216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1261</w:t>
            </w:r>
            <w:r w:rsidRPr="001D7FF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H1250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A1220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G1265</w:t>
            </w:r>
            <w:r w:rsidRPr="001D7FF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W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N1262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2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T1224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T1269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color w:val="000066"/>
                <w:sz w:val="16"/>
                <w:szCs w:val="16"/>
              </w:rPr>
              <w:t>T1266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S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color w:val="44546A" w:themeColor="text2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96 (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A</w:t>
            </w: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&gt;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T</w:t>
            </w: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)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12.63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N1229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S1274</w:t>
            </w:r>
            <w:r w:rsidRPr="001D7FF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S1271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28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D1246</w:t>
            </w:r>
            <w:r w:rsidRPr="001D7FF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Y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pStyle w:val="Default"/>
              <w:jc w:val="center"/>
              <w:rPr>
                <w:sz w:val="16"/>
                <w:szCs w:val="16"/>
              </w:rPr>
            </w:pPr>
            <w:r w:rsidRPr="001D7FF1">
              <w:rPr>
                <w:sz w:val="16"/>
                <w:szCs w:val="16"/>
              </w:rPr>
              <w:t>Bai et al., 2018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D1291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D1288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36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S1313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S1358S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S1355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28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R1319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R1364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color w:val="000066"/>
                <w:sz w:val="16"/>
                <w:szCs w:val="16"/>
              </w:rPr>
              <w:t>R1361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S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color w:val="44546A" w:themeColor="text2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83 (AG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A</w:t>
            </w: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gt;AG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T</w:t>
            </w: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3.15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1348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1393</w:t>
            </w:r>
            <w:r w:rsidRPr="001D7FF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1394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E1351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E1396E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Kittichai</w:t>
            </w:r>
            <w:proofErr w:type="spellEnd"/>
            <w:r w:rsidRPr="001D7FF1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797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E1393</w:t>
            </w:r>
          </w:p>
        </w:tc>
        <w:tc>
          <w:tcPr>
            <w:tcW w:w="1580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40AC6" w:rsidRPr="001D7FF1" w:rsidTr="000F7991">
        <w:trPr>
          <w:trHeight w:val="2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T1364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T1409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color w:val="000066"/>
                <w:sz w:val="16"/>
                <w:szCs w:val="16"/>
              </w:rPr>
              <w:t>T1406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S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color w:val="44546A" w:themeColor="text2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16 (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A</w:t>
            </w: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T&gt;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T</w:t>
            </w: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T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40AC6" w:rsidRPr="001D7FF1" w:rsidTr="000F7991">
        <w:trPr>
          <w:trHeight w:val="370"/>
        </w:trPr>
        <w:tc>
          <w:tcPr>
            <w:tcW w:w="846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A1418</w:t>
            </w:r>
          </w:p>
        </w:tc>
        <w:tc>
          <w:tcPr>
            <w:tcW w:w="1375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A1463</w:t>
            </w:r>
          </w:p>
        </w:tc>
        <w:tc>
          <w:tcPr>
            <w:tcW w:w="1329" w:type="dxa"/>
            <w:vAlign w:val="center"/>
          </w:tcPr>
          <w:p w:rsidR="00C40AC6" w:rsidRPr="001D7FF1" w:rsidRDefault="00C40AC6" w:rsidP="000F7991">
            <w:pPr>
              <w:jc w:val="center"/>
              <w:rPr>
                <w:rFonts w:ascii="Times New Roman" w:hAnsi="Times New Roman" w:cs="Times New Roman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color w:val="000066"/>
                <w:sz w:val="16"/>
                <w:szCs w:val="16"/>
              </w:rPr>
              <w:t>A1460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S</w:t>
            </w: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r w:rsidRPr="001D7FF1">
              <w:rPr>
                <w:rFonts w:ascii="Times New Roman" w:hAnsi="Times New Roman" w:cs="Times New Roman"/>
                <w:b/>
                <w:bCs/>
                <w:color w:val="000066"/>
                <w:sz w:val="16"/>
                <w:szCs w:val="16"/>
              </w:rPr>
              <w:t xml:space="preserve"> A1460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T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378</w:t>
            </w:r>
          </w:p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b/>
                <w:bCs/>
                <w:color w:val="44546A" w:themeColor="text2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G</w:t>
            </w: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C&gt;</w:t>
            </w:r>
            <w:r w:rsidRPr="001D7FF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T/A</w:t>
            </w:r>
            <w:r w:rsidRPr="001D7F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C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4.2/ 2.10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C40AC6" w:rsidRPr="001D7FF1" w:rsidRDefault="00C40AC6" w:rsidP="000F7991">
            <w:pPr>
              <w:tabs>
                <w:tab w:val="left" w:pos="104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F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</w:tbl>
    <w:p w:rsidR="00C128DB" w:rsidRDefault="00C128DB"/>
    <w:sectPr w:rsidR="00C128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AC6"/>
    <w:rsid w:val="001422AC"/>
    <w:rsid w:val="00241D56"/>
    <w:rsid w:val="00393943"/>
    <w:rsid w:val="00535004"/>
    <w:rsid w:val="00686207"/>
    <w:rsid w:val="00995CA6"/>
    <w:rsid w:val="009A3B42"/>
    <w:rsid w:val="00C128DB"/>
    <w:rsid w:val="00C40AC6"/>
    <w:rsid w:val="00D34AD5"/>
    <w:rsid w:val="00E0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E4D5FC-7807-4F3E-8DA3-940543CC0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0AC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40AC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C40A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40AC6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0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k</dc:creator>
  <cp:keywords/>
  <dc:description/>
  <cp:lastModifiedBy>work</cp:lastModifiedBy>
  <cp:revision>2</cp:revision>
  <dcterms:created xsi:type="dcterms:W3CDTF">2020-07-15T06:48:00Z</dcterms:created>
  <dcterms:modified xsi:type="dcterms:W3CDTF">2020-07-15T06:48:00Z</dcterms:modified>
</cp:coreProperties>
</file>